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A6FDC" w14:textId="0E30DC0D" w:rsidR="003022F9" w:rsidRPr="002538BA" w:rsidRDefault="003022F9" w:rsidP="00926A74">
      <w:pPr>
        <w:tabs>
          <w:tab w:val="left" w:pos="1320"/>
        </w:tabs>
        <w:spacing w:line="360" w:lineRule="auto"/>
        <w:rPr>
          <w:rFonts w:ascii="Arial" w:hAnsi="Arial" w:cs="Arial"/>
          <w:bCs/>
          <w:szCs w:val="24"/>
          <w:lang w:val="en-GB" w:eastAsia="zh-HK"/>
        </w:rPr>
      </w:pPr>
      <w:r w:rsidRPr="003022F9">
        <w:rPr>
          <w:rFonts w:ascii="Arial" w:hAnsi="Arial" w:cs="Arial"/>
          <w:b/>
          <w:bCs/>
          <w:color w:val="000000" w:themeColor="text1"/>
          <w:szCs w:val="24"/>
          <w:lang w:val="en-GB" w:eastAsia="zh-HK"/>
        </w:rPr>
        <w:t>S</w:t>
      </w:r>
      <w:r w:rsidR="007950DC">
        <w:rPr>
          <w:rFonts w:ascii="Arial" w:eastAsiaTheme="minorEastAsia" w:hAnsi="Arial" w:cs="Arial" w:hint="eastAsia"/>
          <w:b/>
          <w:bCs/>
          <w:color w:val="000000" w:themeColor="text1"/>
          <w:szCs w:val="24"/>
          <w:lang w:val="en-GB" w:eastAsia="ja-JP"/>
        </w:rPr>
        <w:t>4</w:t>
      </w:r>
      <w:r w:rsidRPr="00E3049B">
        <w:rPr>
          <w:rFonts w:ascii="Arial" w:hAnsi="Arial" w:cs="Arial"/>
          <w:b/>
          <w:bCs/>
          <w:color w:val="000000" w:themeColor="text1"/>
          <w:szCs w:val="24"/>
          <w:lang w:val="en-GB" w:eastAsia="zh-HK"/>
        </w:rPr>
        <w:t xml:space="preserve"> </w:t>
      </w:r>
      <w:r w:rsidRPr="00E3049B">
        <w:rPr>
          <w:rFonts w:ascii="Arial" w:hAnsi="Arial" w:cs="Arial"/>
          <w:b/>
          <w:szCs w:val="24"/>
          <w:lang w:val="en-GB" w:eastAsia="zh-HK"/>
        </w:rPr>
        <w:t>Table</w:t>
      </w:r>
      <w:r w:rsidR="00C87B4C">
        <w:rPr>
          <w:rFonts w:ascii="Arial" w:eastAsiaTheme="minorEastAsia" w:hAnsi="Arial" w:cs="Arial" w:hint="eastAsia"/>
          <w:b/>
          <w:szCs w:val="24"/>
          <w:lang w:val="en-GB" w:eastAsia="ja-JP"/>
        </w:rPr>
        <w:t>.</w:t>
      </w:r>
      <w:r w:rsidRPr="00E3049B">
        <w:rPr>
          <w:rFonts w:ascii="Arial" w:hAnsi="Arial" w:cs="Arial"/>
          <w:bCs/>
          <w:szCs w:val="24"/>
          <w:lang w:val="en-GB" w:eastAsia="zh-HK"/>
        </w:rPr>
        <w:t xml:space="preserve"> </w:t>
      </w:r>
      <w:r>
        <w:rPr>
          <w:rFonts w:asciiTheme="minorEastAsia" w:eastAsiaTheme="minorEastAsia" w:hAnsiTheme="minorEastAsia" w:cs="Arial" w:hint="eastAsia"/>
          <w:bCs/>
          <w:szCs w:val="24"/>
          <w:lang w:val="en-GB" w:eastAsia="ja-JP"/>
        </w:rPr>
        <w:t xml:space="preserve">　</w:t>
      </w:r>
      <w:r w:rsidRPr="00E3049B">
        <w:rPr>
          <w:rFonts w:ascii="Arial" w:hAnsi="Arial" w:cs="Arial"/>
          <w:bCs/>
          <w:szCs w:val="24"/>
          <w:lang w:val="en-GB" w:eastAsia="zh-HK"/>
        </w:rPr>
        <w:t>Summary estimates of sensitivity, specificity, AUC of th</w:t>
      </w:r>
      <w:r w:rsidRPr="002538BA">
        <w:rPr>
          <w:rFonts w:ascii="Arial" w:hAnsi="Arial" w:cs="Arial"/>
          <w:bCs/>
          <w:szCs w:val="24"/>
          <w:lang w:val="en-GB" w:eastAsia="zh-HK"/>
        </w:rPr>
        <w:t xml:space="preserve">e </w:t>
      </w:r>
      <w:proofErr w:type="spellStart"/>
      <w:r w:rsidR="00C81E67" w:rsidRPr="002538BA">
        <w:rPr>
          <w:rFonts w:ascii="Arial" w:eastAsiaTheme="minorEastAsia" w:hAnsi="Arial" w:cs="Arial"/>
          <w:bCs/>
          <w:szCs w:val="24"/>
          <w:lang w:val="en-GB" w:eastAsia="ja-JP"/>
        </w:rPr>
        <w:t>s</w:t>
      </w:r>
      <w:r w:rsidRPr="002538BA">
        <w:rPr>
          <w:rFonts w:ascii="Arial" w:hAnsi="Arial" w:cs="Arial"/>
          <w:bCs/>
          <w:szCs w:val="24"/>
          <w:lang w:val="en-GB" w:eastAsia="zh-HK"/>
        </w:rPr>
        <w:t>ROC</w:t>
      </w:r>
      <w:proofErr w:type="spellEnd"/>
      <w:r w:rsidRPr="002538BA">
        <w:rPr>
          <w:rFonts w:ascii="Arial" w:hAnsi="Arial" w:cs="Arial"/>
          <w:bCs/>
          <w:szCs w:val="24"/>
          <w:lang w:val="en-GB" w:eastAsia="zh-HK"/>
        </w:rPr>
        <w:t xml:space="preserve"> curve, positive likelihood ratio, and negative likelihood ratio of </w:t>
      </w:r>
      <w:proofErr w:type="spellStart"/>
      <w:r w:rsidR="006D2F32" w:rsidRPr="002538BA">
        <w:rPr>
          <w:rFonts w:ascii="Arial" w:eastAsiaTheme="minorEastAsia" w:hAnsi="Arial" w:cs="Arial" w:hint="eastAsia"/>
          <w:bCs/>
          <w:szCs w:val="24"/>
          <w:lang w:val="en-GB" w:eastAsia="ja-JP"/>
        </w:rPr>
        <w:t>posthoc</w:t>
      </w:r>
      <w:proofErr w:type="spellEnd"/>
      <w:r w:rsidR="006D2F32" w:rsidRPr="002538BA">
        <w:rPr>
          <w:rFonts w:ascii="Arial" w:eastAsiaTheme="minorEastAsia" w:hAnsi="Arial" w:cs="Arial" w:hint="eastAsia"/>
          <w:bCs/>
          <w:szCs w:val="24"/>
          <w:lang w:val="en-GB" w:eastAsia="ja-JP"/>
        </w:rPr>
        <w:t xml:space="preserve"> </w:t>
      </w:r>
      <w:r w:rsidRPr="002538BA">
        <w:rPr>
          <w:rFonts w:ascii="Arial" w:hAnsi="Arial" w:cs="Arial"/>
          <w:bCs/>
          <w:szCs w:val="24"/>
          <w:lang w:val="en-GB" w:eastAsia="zh-HK"/>
        </w:rPr>
        <w:t xml:space="preserve">sensitivity analysis for perfusion index </w:t>
      </w:r>
      <w:r w:rsidRPr="002538BA">
        <w:rPr>
          <w:rFonts w:ascii="Arial" w:eastAsia="ＭＳ 明朝" w:hAnsi="Arial" w:cs="Arial"/>
          <w:szCs w:val="24"/>
          <w:lang w:val="en-GB" w:eastAsia="ja-JP"/>
        </w:rPr>
        <w:t xml:space="preserve">and </w:t>
      </w:r>
      <w:proofErr w:type="spellStart"/>
      <w:r w:rsidRPr="002538BA">
        <w:rPr>
          <w:rFonts w:ascii="Arial" w:hAnsi="Arial" w:cs="Arial"/>
          <w:bCs/>
          <w:szCs w:val="24"/>
          <w:lang w:val="en-GB" w:eastAsia="zh-HK"/>
        </w:rPr>
        <w:t>pleth</w:t>
      </w:r>
      <w:proofErr w:type="spellEnd"/>
      <w:r w:rsidRPr="002538BA">
        <w:rPr>
          <w:rFonts w:ascii="Arial" w:hAnsi="Arial" w:cs="Arial"/>
          <w:bCs/>
          <w:szCs w:val="24"/>
          <w:lang w:val="en-GB" w:eastAsia="zh-HK"/>
        </w:rPr>
        <w:t xml:space="preserve"> variability index</w:t>
      </w:r>
    </w:p>
    <w:p w14:paraId="57C24BDF" w14:textId="77777777" w:rsidR="003022F9" w:rsidRPr="002538BA" w:rsidRDefault="003022F9" w:rsidP="00926A74">
      <w:pPr>
        <w:widowControl/>
        <w:spacing w:line="360" w:lineRule="auto"/>
        <w:rPr>
          <w:rFonts w:ascii="Arial" w:hAnsi="Arial" w:cs="Arial"/>
          <w:b/>
          <w:szCs w:val="24"/>
          <w:lang w:val="en-GB" w:eastAsia="zh-HK"/>
        </w:rPr>
      </w:pPr>
    </w:p>
    <w:tbl>
      <w:tblPr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9"/>
        <w:gridCol w:w="1418"/>
        <w:gridCol w:w="2126"/>
        <w:gridCol w:w="1984"/>
        <w:gridCol w:w="2127"/>
        <w:gridCol w:w="1701"/>
        <w:gridCol w:w="1701"/>
        <w:gridCol w:w="1239"/>
      </w:tblGrid>
      <w:tr w:rsidR="002538BA" w:rsidRPr="002538BA" w14:paraId="37D80C8A" w14:textId="77777777" w:rsidTr="00C43C42">
        <w:trPr>
          <w:trHeight w:val="37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8EE69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8FD8" w14:textId="3B46D7FE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Number of patients (stud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A837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Sensitivity</w:t>
            </w:r>
          </w:p>
          <w:p w14:paraId="2C900B04" w14:textId="6CE351C3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5FF9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Specificity </w:t>
            </w:r>
          </w:p>
          <w:p w14:paraId="2D03761D" w14:textId="4D94E2DF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95%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A64C" w14:textId="74B3A38B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AUC of </w:t>
            </w:r>
            <w:proofErr w:type="spellStart"/>
            <w:r w:rsidR="00C81E67"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s</w:t>
            </w: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ROC</w:t>
            </w:r>
            <w:proofErr w:type="spellEnd"/>
          </w:p>
          <w:p w14:paraId="78D71252" w14:textId="4B3808EF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C12F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Positive likelihood ratio(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0968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Negative likelihood ratio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B2D3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I</w:t>
            </w:r>
            <w:r w:rsidRPr="00373A08">
              <w:rPr>
                <w:rFonts w:asciiTheme="majorHAnsi" w:eastAsia="游ゴシック" w:hAnsiTheme="majorHAnsi" w:cstheme="majorHAnsi"/>
                <w:kern w:val="0"/>
                <w:szCs w:val="24"/>
                <w:vertAlign w:val="superscript"/>
                <w:lang w:eastAsia="ja-JP"/>
              </w:rPr>
              <w:t>2</w:t>
            </w:r>
          </w:p>
        </w:tc>
      </w:tr>
      <w:tr w:rsidR="002538BA" w:rsidRPr="002538BA" w14:paraId="35D42CCB" w14:textId="77777777" w:rsidTr="00C43C42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13D92" w14:textId="296DD790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="Arial" w:eastAsia="ＭＳ 明朝" w:hAnsi="Arial" w:cs="Arial"/>
                <w:szCs w:val="24"/>
                <w:lang w:val="en-GB" w:eastAsia="ja-JP"/>
              </w:rPr>
              <w:t>perfusion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D356" w14:textId="54FD0FBA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1217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3150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0.74 </w:t>
            </w:r>
          </w:p>
          <w:p w14:paraId="3B6975D7" w14:textId="2A72F26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0.70 to 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2C67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0.64 </w:t>
            </w:r>
          </w:p>
          <w:p w14:paraId="57DA8CA6" w14:textId="4BFEC0ED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0.47 to 0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0DFF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0.75 </w:t>
            </w:r>
          </w:p>
          <w:p w14:paraId="7652AA72" w14:textId="1CE78A8D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0.67 to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61A7" w14:textId="77777777" w:rsidR="00306BB1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2.15 </w:t>
            </w:r>
          </w:p>
          <w:p w14:paraId="5C61D811" w14:textId="12336996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1.38 to 3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D542" w14:textId="77777777" w:rsidR="00C43C42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0.42 </w:t>
            </w:r>
          </w:p>
          <w:p w14:paraId="30AAD95F" w14:textId="0C20D9B6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0.30 to 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925" w14:textId="77777777" w:rsidR="00A15526" w:rsidRPr="002538BA" w:rsidRDefault="00A15526" w:rsidP="00926A74">
            <w:pPr>
              <w:widowControl/>
              <w:spacing w:line="360" w:lineRule="auto"/>
              <w:ind w:right="360"/>
              <w:jc w:val="right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23.2%</w:t>
            </w:r>
          </w:p>
        </w:tc>
      </w:tr>
      <w:tr w:rsidR="00A15526" w:rsidRPr="002538BA" w14:paraId="0FF36C08" w14:textId="77777777" w:rsidTr="00C43C42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DF87700" w14:textId="75F3742B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proofErr w:type="spellStart"/>
            <w:r w:rsidRPr="002538BA">
              <w:rPr>
                <w:rFonts w:ascii="Arial" w:hAnsi="Arial" w:cs="Arial"/>
                <w:bCs/>
                <w:szCs w:val="24"/>
                <w:lang w:val="en-GB" w:eastAsia="zh-HK"/>
              </w:rPr>
              <w:t>pleth</w:t>
            </w:r>
            <w:proofErr w:type="spellEnd"/>
            <w:r w:rsidRPr="002538BA">
              <w:rPr>
                <w:rFonts w:ascii="Arial" w:hAnsi="Arial" w:cs="Arial"/>
                <w:bCs/>
                <w:szCs w:val="24"/>
                <w:lang w:val="en-GB" w:eastAsia="zh-HK"/>
              </w:rPr>
              <w:t xml:space="preserve"> variability index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7451C" w14:textId="7343E015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262 (4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C489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0.67 </w:t>
            </w:r>
          </w:p>
          <w:p w14:paraId="22B30316" w14:textId="65D28002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0.49 to 0.80)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1336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0.72 </w:t>
            </w:r>
          </w:p>
          <w:p w14:paraId="488A3A82" w14:textId="2A8018E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0.60 to 0.81)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0A7C" w14:textId="77777777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0.75 </w:t>
            </w:r>
          </w:p>
          <w:p w14:paraId="79F36D0E" w14:textId="1814FA7B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0.64 to 0.83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DC2A" w14:textId="77777777" w:rsidR="00306BB1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2.39 </w:t>
            </w:r>
          </w:p>
          <w:p w14:paraId="0AABBE81" w14:textId="47BD2C6B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1.67 to 3.37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CA7C" w14:textId="77777777" w:rsidR="00C43C42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 xml:space="preserve">0.47 </w:t>
            </w:r>
          </w:p>
          <w:p w14:paraId="79B81D9F" w14:textId="159E4362" w:rsidR="00A15526" w:rsidRPr="002538BA" w:rsidRDefault="00A15526" w:rsidP="00926A74">
            <w:pPr>
              <w:widowControl/>
              <w:spacing w:line="360" w:lineRule="auto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(0.29 to 0.69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56E6" w14:textId="77777777" w:rsidR="00A15526" w:rsidRPr="002538BA" w:rsidRDefault="00A15526" w:rsidP="00926A74">
            <w:pPr>
              <w:widowControl/>
              <w:spacing w:line="360" w:lineRule="auto"/>
              <w:ind w:right="480"/>
              <w:jc w:val="right"/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</w:pPr>
            <w:r w:rsidRPr="002538BA">
              <w:rPr>
                <w:rFonts w:asciiTheme="majorHAnsi" w:eastAsia="游ゴシック" w:hAnsiTheme="majorHAnsi" w:cstheme="majorHAnsi"/>
                <w:kern w:val="0"/>
                <w:szCs w:val="24"/>
                <w:lang w:eastAsia="ja-JP"/>
              </w:rPr>
              <w:t>0.0%</w:t>
            </w:r>
          </w:p>
        </w:tc>
      </w:tr>
    </w:tbl>
    <w:p w14:paraId="3E7A28DD" w14:textId="77777777" w:rsidR="003022F9" w:rsidRPr="002538BA" w:rsidRDefault="003022F9" w:rsidP="00926A74">
      <w:pPr>
        <w:widowControl/>
        <w:spacing w:line="360" w:lineRule="auto"/>
        <w:rPr>
          <w:rFonts w:ascii="Arial" w:hAnsi="Arial" w:cs="Arial"/>
          <w:b/>
          <w:szCs w:val="24"/>
          <w:lang w:val="en-GB" w:eastAsia="zh-HK"/>
        </w:rPr>
      </w:pPr>
    </w:p>
    <w:p w14:paraId="6F7E7389" w14:textId="2A9601A9" w:rsidR="003022F9" w:rsidRPr="002538BA" w:rsidRDefault="003022F9" w:rsidP="00926A74">
      <w:pPr>
        <w:spacing w:line="360" w:lineRule="auto"/>
        <w:rPr>
          <w:rFonts w:ascii="Arial" w:hAnsi="Arial" w:cs="Arial"/>
          <w:bCs/>
          <w:szCs w:val="24"/>
          <w:lang w:val="en-GB" w:eastAsia="zh-HK"/>
        </w:rPr>
      </w:pPr>
      <w:r w:rsidRPr="002538BA">
        <w:rPr>
          <w:rFonts w:ascii="Arial" w:eastAsia="ＭＳ 明朝" w:hAnsi="Arial" w:cs="Arial"/>
          <w:bCs/>
          <w:szCs w:val="24"/>
          <w:lang w:val="en-GB" w:eastAsia="ja-JP"/>
        </w:rPr>
        <w:t xml:space="preserve">CI; confidence interval, AUC; area under curve, </w:t>
      </w:r>
      <w:proofErr w:type="spellStart"/>
      <w:r w:rsidR="00C81E67" w:rsidRPr="002538BA">
        <w:rPr>
          <w:rFonts w:ascii="Arial" w:eastAsia="ＭＳ 明朝" w:hAnsi="Arial" w:cs="Arial"/>
          <w:bCs/>
          <w:szCs w:val="24"/>
          <w:lang w:val="en-GB" w:eastAsia="ja-JP"/>
        </w:rPr>
        <w:t>s</w:t>
      </w:r>
      <w:r w:rsidRPr="002538BA">
        <w:rPr>
          <w:rFonts w:ascii="Arial" w:eastAsia="ＭＳ 明朝" w:hAnsi="Arial" w:cs="Arial"/>
          <w:bCs/>
          <w:szCs w:val="24"/>
          <w:lang w:val="en-GB" w:eastAsia="ja-JP"/>
        </w:rPr>
        <w:t>ROC</w:t>
      </w:r>
      <w:proofErr w:type="spellEnd"/>
      <w:r w:rsidRPr="002538BA">
        <w:rPr>
          <w:rFonts w:ascii="Arial" w:eastAsia="ＭＳ 明朝" w:hAnsi="Arial" w:cs="Arial"/>
          <w:bCs/>
          <w:szCs w:val="24"/>
          <w:lang w:val="en-GB" w:eastAsia="ja-JP"/>
        </w:rPr>
        <w:t>; summary receiver operating characteristic curve</w:t>
      </w:r>
    </w:p>
    <w:p w14:paraId="7DE62488" w14:textId="77777777" w:rsidR="00724B76" w:rsidRPr="003022F9" w:rsidRDefault="00724B76" w:rsidP="00926A74">
      <w:pPr>
        <w:spacing w:line="360" w:lineRule="auto"/>
        <w:rPr>
          <w:lang w:val="en-GB"/>
        </w:rPr>
      </w:pPr>
    </w:p>
    <w:sectPr w:rsidR="00724B76" w:rsidRPr="003022F9" w:rsidSect="008820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9DF3B3" w14:textId="77777777" w:rsidR="005248B5" w:rsidRDefault="005248B5" w:rsidP="002041F3">
      <w:r>
        <w:separator/>
      </w:r>
    </w:p>
  </w:endnote>
  <w:endnote w:type="continuationSeparator" w:id="0">
    <w:p w14:paraId="7B533D52" w14:textId="77777777" w:rsidR="005248B5" w:rsidRDefault="005248B5" w:rsidP="00204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286182" w14:textId="77777777" w:rsidR="005248B5" w:rsidRDefault="005248B5" w:rsidP="002041F3">
      <w:r>
        <w:separator/>
      </w:r>
    </w:p>
  </w:footnote>
  <w:footnote w:type="continuationSeparator" w:id="0">
    <w:p w14:paraId="2DBE4166" w14:textId="77777777" w:rsidR="005248B5" w:rsidRDefault="005248B5" w:rsidP="00204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F9"/>
    <w:rsid w:val="000C0F8F"/>
    <w:rsid w:val="000F5113"/>
    <w:rsid w:val="001039A9"/>
    <w:rsid w:val="002041F3"/>
    <w:rsid w:val="00205D69"/>
    <w:rsid w:val="002538BA"/>
    <w:rsid w:val="00270DA5"/>
    <w:rsid w:val="002B637D"/>
    <w:rsid w:val="003022F9"/>
    <w:rsid w:val="00306BB1"/>
    <w:rsid w:val="003425C3"/>
    <w:rsid w:val="00373A08"/>
    <w:rsid w:val="00461668"/>
    <w:rsid w:val="004E67DD"/>
    <w:rsid w:val="005248B5"/>
    <w:rsid w:val="00667DAE"/>
    <w:rsid w:val="006D2F32"/>
    <w:rsid w:val="00724B76"/>
    <w:rsid w:val="007950DC"/>
    <w:rsid w:val="008360E4"/>
    <w:rsid w:val="008820D4"/>
    <w:rsid w:val="00895DD5"/>
    <w:rsid w:val="00926A74"/>
    <w:rsid w:val="00932222"/>
    <w:rsid w:val="009425B7"/>
    <w:rsid w:val="009852AA"/>
    <w:rsid w:val="00987E6E"/>
    <w:rsid w:val="00A15526"/>
    <w:rsid w:val="00AE2B87"/>
    <w:rsid w:val="00B93E20"/>
    <w:rsid w:val="00BC21FF"/>
    <w:rsid w:val="00C3681D"/>
    <w:rsid w:val="00C43C42"/>
    <w:rsid w:val="00C81E67"/>
    <w:rsid w:val="00C87B4C"/>
    <w:rsid w:val="00CC7B6C"/>
    <w:rsid w:val="00D70F5C"/>
    <w:rsid w:val="00DF5D41"/>
    <w:rsid w:val="00E11968"/>
    <w:rsid w:val="00E3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CBBB6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2F9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1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041F3"/>
    <w:rPr>
      <w:rFonts w:ascii="Calibri" w:eastAsia="PMingLiU" w:hAnsi="Calibri" w:cs="Times New Roman"/>
      <w:sz w:val="24"/>
      <w:lang w:eastAsia="zh-TW"/>
    </w:rPr>
  </w:style>
  <w:style w:type="paragraph" w:styleId="a5">
    <w:name w:val="footer"/>
    <w:basedOn w:val="a"/>
    <w:link w:val="a6"/>
    <w:uiPriority w:val="99"/>
    <w:unhideWhenUsed/>
    <w:rsid w:val="002041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041F3"/>
    <w:rPr>
      <w:rFonts w:ascii="Calibri" w:eastAsia="PMingLiU" w:hAnsi="Calibri" w:cs="Times New Roman"/>
      <w:sz w:val="24"/>
      <w:lang w:eastAsia="zh-TW"/>
    </w:rPr>
  </w:style>
  <w:style w:type="paragraph" w:styleId="a7">
    <w:name w:val="Revision"/>
    <w:hidden/>
    <w:uiPriority w:val="99"/>
    <w:semiHidden/>
    <w:rsid w:val="00C81E67"/>
    <w:rPr>
      <w:rFonts w:ascii="Calibri" w:eastAsia="PMingLiU" w:hAnsi="Calibri" w:cs="Times New Roman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9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0337EA92DCF034A96D534A12348BDC0" ma:contentTypeVersion="13" ma:contentTypeDescription="新しいドキュメントを作成します。" ma:contentTypeScope="" ma:versionID="67761991b78acf41245a2ac23c2b6fb0">
  <xsd:schema xmlns:xsd="http://www.w3.org/2001/XMLSchema" xmlns:xs="http://www.w3.org/2001/XMLSchema" xmlns:p="http://schemas.microsoft.com/office/2006/metadata/properties" xmlns:ns2="02d51667-f306-4656-9164-f0e0cfed08c5" xmlns:ns3="02f088ee-53de-41bd-93fe-a9656c788935" targetNamespace="http://schemas.microsoft.com/office/2006/metadata/properties" ma:root="true" ma:fieldsID="fd9573126b7fc8d1c8be0db2f8eb3907" ns2:_="" ns3:_="">
    <xsd:import namespace="02d51667-f306-4656-9164-f0e0cfed08c5"/>
    <xsd:import namespace="02f088ee-53de-41bd-93fe-a9656c7889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51667-f306-4656-9164-f0e0cfed08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9f9a9ec9-a105-47b5-944f-6260e2c4385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f088ee-53de-41bd-93fe-a9656c788935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a80f9c2-ddd0-4628-895c-09aeac7d02ba}" ma:internalName="TaxCatchAll" ma:showField="CatchAllData" ma:web="02f088ee-53de-41bd-93fe-a9656c7889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BB7AF9-0DFE-4DC5-91E5-67D0005B9D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C28BD-C105-409D-8CF8-36206AEE1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d51667-f306-4656-9164-f0e0cfed08c5"/>
    <ds:schemaRef ds:uri="02f088ee-53de-41bd-93fe-a9656c7889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8T15:35:00Z</dcterms:created>
  <dcterms:modified xsi:type="dcterms:W3CDTF">2024-12-1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3d409690eb5c3d7c8d5d8b2e8b13ebaf17502a7a9dac6de24724e322228c2e</vt:lpwstr>
  </property>
</Properties>
</file>